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62"/>
        <w:tblOverlap w:val="never"/>
        <w:tblW w:w="8190" w:type="dxa"/>
        <w:tblLook w:val="04A0" w:firstRow="1" w:lastRow="0" w:firstColumn="1" w:lastColumn="0" w:noHBand="0" w:noVBand="1"/>
      </w:tblPr>
      <w:tblGrid>
        <w:gridCol w:w="3510"/>
        <w:gridCol w:w="4680"/>
      </w:tblGrid>
      <w:tr w:rsidR="00B13750" w14:paraId="3DC39FC5" w14:textId="77777777" w:rsidTr="00A00FE3">
        <w:trPr>
          <w:trHeight w:val="630"/>
        </w:trPr>
        <w:tc>
          <w:tcPr>
            <w:tcW w:w="819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A2D49E" w14:textId="7552F908" w:rsidR="00B13750" w:rsidRPr="00AA08AD" w:rsidRDefault="008A3672" w:rsidP="00791BF4">
            <w:pPr>
              <w:pStyle w:val="EndNoteBibliography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</w:t>
            </w:r>
            <w:r w:rsidR="009454C2">
              <w:rPr>
                <w:b/>
                <w:bCs/>
                <w:color w:val="000000"/>
              </w:rPr>
              <w:t>2</w:t>
            </w:r>
            <w:bookmarkStart w:id="0" w:name="_GoBack"/>
            <w:bookmarkEnd w:id="0"/>
            <w:r>
              <w:rPr>
                <w:b/>
                <w:bCs/>
                <w:color w:val="000000"/>
              </w:rPr>
              <w:t xml:space="preserve"> Appendix</w:t>
            </w:r>
            <w:r w:rsidR="00B13750">
              <w:rPr>
                <w:b/>
                <w:bCs/>
                <w:color w:val="000000"/>
              </w:rPr>
              <w:t xml:space="preserve">. </w:t>
            </w:r>
            <w:r w:rsidR="00B13750">
              <w:t xml:space="preserve">Staging of MacTel using </w:t>
            </w:r>
            <w:r w:rsidR="00B510B2">
              <w:t xml:space="preserve">OCT-based </w:t>
            </w:r>
            <w:r w:rsidR="00B13750">
              <w:t>Chew et al. criteria</w:t>
            </w:r>
          </w:p>
        </w:tc>
      </w:tr>
      <w:tr w:rsidR="00B13750" w14:paraId="6501DD3D" w14:textId="77777777" w:rsidTr="00A00FE3">
        <w:trPr>
          <w:trHeight w:val="41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D51179" w14:textId="77777777" w:rsidR="00B13750" w:rsidRPr="00AA08AD" w:rsidRDefault="00B13750" w:rsidP="00791BF4">
            <w:pPr>
              <w:pStyle w:val="EndNoteBibliography"/>
              <w:rPr>
                <w:bCs/>
                <w:color w:val="000000"/>
              </w:rPr>
            </w:pPr>
            <w:r w:rsidRPr="00AA08AD">
              <w:rPr>
                <w:bCs/>
                <w:color w:val="000000"/>
              </w:rPr>
              <w:t>Characteristic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0C1EAE" w14:textId="77777777" w:rsidR="00B13750" w:rsidRPr="00AA08AD" w:rsidRDefault="00B13750" w:rsidP="00791BF4">
            <w:pPr>
              <w:pStyle w:val="EndNoteBibliography"/>
              <w:jc w:val="both"/>
              <w:rPr>
                <w:bCs/>
              </w:rPr>
            </w:pPr>
            <w:r>
              <w:t>Number of eyes</w:t>
            </w:r>
          </w:p>
        </w:tc>
      </w:tr>
      <w:tr w:rsidR="00B13750" w14:paraId="0C5A1E6F" w14:textId="77777777" w:rsidTr="00A00FE3">
        <w:trPr>
          <w:trHeight w:val="414"/>
        </w:trPr>
        <w:tc>
          <w:tcPr>
            <w:tcW w:w="3510" w:type="dxa"/>
            <w:shd w:val="clear" w:color="auto" w:fill="auto"/>
            <w:vAlign w:val="bottom"/>
          </w:tcPr>
          <w:p w14:paraId="139159CF" w14:textId="77777777" w:rsidR="00B13750" w:rsidRDefault="00B13750" w:rsidP="00791BF4">
            <w:pPr>
              <w:pStyle w:val="EndNoteBibliography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yes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4A2F1C36" w14:textId="77777777" w:rsidR="00B13750" w:rsidRDefault="00B13750" w:rsidP="00791BF4">
            <w:pPr>
              <w:pStyle w:val="EndNoteBibliography"/>
            </w:pPr>
            <w:r>
              <w:t>38 (20 subjects)</w:t>
            </w:r>
          </w:p>
        </w:tc>
      </w:tr>
      <w:tr w:rsidR="00B13750" w14:paraId="2F111DD5" w14:textId="77777777" w:rsidTr="00A00FE3">
        <w:trPr>
          <w:trHeight w:val="342"/>
        </w:trPr>
        <w:tc>
          <w:tcPr>
            <w:tcW w:w="3510" w:type="dxa"/>
            <w:vMerge w:val="restart"/>
            <w:shd w:val="clear" w:color="auto" w:fill="auto"/>
            <w:vAlign w:val="bottom"/>
          </w:tcPr>
          <w:p w14:paraId="784E417E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Chew et al. Stage</w:t>
            </w:r>
          </w:p>
          <w:p w14:paraId="6D336F50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 xml:space="preserve">     0 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694249AB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</w:p>
        </w:tc>
      </w:tr>
      <w:tr w:rsidR="00B13750" w14:paraId="044579F3" w14:textId="77777777" w:rsidTr="00A00FE3">
        <w:trPr>
          <w:trHeight w:val="341"/>
        </w:trPr>
        <w:tc>
          <w:tcPr>
            <w:tcW w:w="3510" w:type="dxa"/>
            <w:vMerge/>
            <w:shd w:val="clear" w:color="auto" w:fill="auto"/>
            <w:vAlign w:val="bottom"/>
          </w:tcPr>
          <w:p w14:paraId="3EB23FC2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</w:p>
        </w:tc>
        <w:tc>
          <w:tcPr>
            <w:tcW w:w="4680" w:type="dxa"/>
            <w:shd w:val="clear" w:color="auto" w:fill="auto"/>
            <w:vAlign w:val="bottom"/>
          </w:tcPr>
          <w:p w14:paraId="5744C4F9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6</w:t>
            </w:r>
          </w:p>
        </w:tc>
      </w:tr>
      <w:tr w:rsidR="00B13750" w14:paraId="26D70E0F" w14:textId="77777777" w:rsidTr="00A00FE3">
        <w:trPr>
          <w:trHeight w:val="304"/>
        </w:trPr>
        <w:tc>
          <w:tcPr>
            <w:tcW w:w="3510" w:type="dxa"/>
            <w:shd w:val="clear" w:color="auto" w:fill="auto"/>
            <w:vAlign w:val="bottom"/>
          </w:tcPr>
          <w:p w14:paraId="78640B8F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 xml:space="preserve">     1 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311C5434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3</w:t>
            </w:r>
          </w:p>
        </w:tc>
      </w:tr>
      <w:tr w:rsidR="00B13750" w14:paraId="70349711" w14:textId="77777777" w:rsidTr="00A00FE3">
        <w:trPr>
          <w:trHeight w:val="304"/>
        </w:trPr>
        <w:tc>
          <w:tcPr>
            <w:tcW w:w="3510" w:type="dxa"/>
            <w:shd w:val="clear" w:color="auto" w:fill="auto"/>
            <w:vAlign w:val="bottom"/>
          </w:tcPr>
          <w:p w14:paraId="23430DA6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 xml:space="preserve">     2 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5E6F559F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3</w:t>
            </w:r>
          </w:p>
        </w:tc>
      </w:tr>
      <w:tr w:rsidR="00B13750" w14:paraId="4C3C9B64" w14:textId="77777777" w:rsidTr="00A00FE3">
        <w:trPr>
          <w:trHeight w:val="304"/>
        </w:trPr>
        <w:tc>
          <w:tcPr>
            <w:tcW w:w="3510" w:type="dxa"/>
            <w:shd w:val="clear" w:color="auto" w:fill="auto"/>
            <w:vAlign w:val="bottom"/>
          </w:tcPr>
          <w:p w14:paraId="2C944D01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 xml:space="preserve">     3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505AF382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3</w:t>
            </w:r>
          </w:p>
        </w:tc>
      </w:tr>
      <w:tr w:rsidR="00B13750" w14:paraId="7D9DBE1B" w14:textId="77777777" w:rsidTr="00A00FE3">
        <w:trPr>
          <w:trHeight w:val="304"/>
        </w:trPr>
        <w:tc>
          <w:tcPr>
            <w:tcW w:w="3510" w:type="dxa"/>
            <w:shd w:val="clear" w:color="auto" w:fill="auto"/>
            <w:vAlign w:val="bottom"/>
          </w:tcPr>
          <w:p w14:paraId="4C222B03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 xml:space="preserve">     4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55D8EA34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8</w:t>
            </w:r>
          </w:p>
        </w:tc>
      </w:tr>
      <w:tr w:rsidR="00B13750" w14:paraId="29AC1442" w14:textId="77777777" w:rsidTr="00A00FE3">
        <w:trPr>
          <w:trHeight w:val="304"/>
        </w:trPr>
        <w:tc>
          <w:tcPr>
            <w:tcW w:w="3510" w:type="dxa"/>
            <w:shd w:val="clear" w:color="auto" w:fill="auto"/>
            <w:vAlign w:val="bottom"/>
          </w:tcPr>
          <w:p w14:paraId="2792FD42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 xml:space="preserve">     5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4D0A92BC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0</w:t>
            </w:r>
          </w:p>
        </w:tc>
      </w:tr>
      <w:tr w:rsidR="00B13750" w14:paraId="39631F70" w14:textId="77777777" w:rsidTr="00A00FE3">
        <w:trPr>
          <w:trHeight w:val="304"/>
        </w:trPr>
        <w:tc>
          <w:tcPr>
            <w:tcW w:w="3510" w:type="dxa"/>
            <w:shd w:val="clear" w:color="auto" w:fill="auto"/>
            <w:vAlign w:val="bottom"/>
          </w:tcPr>
          <w:p w14:paraId="4991F946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 xml:space="preserve">     6</w:t>
            </w:r>
          </w:p>
        </w:tc>
        <w:tc>
          <w:tcPr>
            <w:tcW w:w="4680" w:type="dxa"/>
            <w:shd w:val="clear" w:color="auto" w:fill="auto"/>
            <w:vAlign w:val="bottom"/>
          </w:tcPr>
          <w:p w14:paraId="0014CF58" w14:textId="77777777" w:rsidR="00B13750" w:rsidRPr="00655429" w:rsidRDefault="00B13750" w:rsidP="00791BF4">
            <w:pPr>
              <w:pStyle w:val="EndNoteBibliography"/>
              <w:rPr>
                <w:color w:val="000000"/>
              </w:rPr>
            </w:pPr>
            <w:r w:rsidRPr="00655429">
              <w:rPr>
                <w:color w:val="000000"/>
              </w:rPr>
              <w:t>15</w:t>
            </w:r>
          </w:p>
        </w:tc>
      </w:tr>
      <w:tr w:rsidR="00B13750" w14:paraId="283A65F9" w14:textId="77777777" w:rsidTr="00A00FE3">
        <w:trPr>
          <w:trHeight w:val="518"/>
        </w:trPr>
        <w:tc>
          <w:tcPr>
            <w:tcW w:w="81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B9D592" w14:textId="77777777" w:rsidR="00B13750" w:rsidRDefault="00B13750" w:rsidP="00791BF4">
            <w:pPr>
              <w:rPr>
                <w:color w:val="000000"/>
              </w:rPr>
            </w:pPr>
            <w:r>
              <w:rPr>
                <w:color w:val="000000"/>
              </w:rPr>
              <w:t>Stage 0: no EZ loss, no pigment, no HF</w:t>
            </w:r>
          </w:p>
          <w:p w14:paraId="364306E6" w14:textId="77777777" w:rsidR="00B13750" w:rsidRDefault="00B13750" w:rsidP="00791BF4">
            <w:pPr>
              <w:rPr>
                <w:color w:val="000000"/>
              </w:rPr>
            </w:pPr>
            <w:r>
              <w:rPr>
                <w:color w:val="000000"/>
              </w:rPr>
              <w:t>Stage 1: noncentral EZ loss, no pigment, no HF</w:t>
            </w:r>
          </w:p>
          <w:p w14:paraId="446C7C9F" w14:textId="77777777" w:rsidR="00B13750" w:rsidRDefault="00B13750" w:rsidP="00791BF4">
            <w:pPr>
              <w:rPr>
                <w:color w:val="000000"/>
              </w:rPr>
            </w:pPr>
            <w:r>
              <w:rPr>
                <w:color w:val="000000"/>
              </w:rPr>
              <w:t>Stage 2: central EZ loss, no pigment, no HF</w:t>
            </w:r>
          </w:p>
          <w:p w14:paraId="10F5BC27" w14:textId="77777777" w:rsidR="00B13750" w:rsidRDefault="00B13750" w:rsidP="00791BF4">
            <w:pPr>
              <w:rPr>
                <w:color w:val="000000"/>
              </w:rPr>
            </w:pPr>
            <w:r>
              <w:rPr>
                <w:color w:val="000000"/>
              </w:rPr>
              <w:t>Stage 3: central EZ loss, noncentral pigment, no HF</w:t>
            </w:r>
          </w:p>
          <w:p w14:paraId="3E3FD638" w14:textId="77777777" w:rsidR="00B13750" w:rsidRDefault="00B13750" w:rsidP="00791BF4">
            <w:pPr>
              <w:rPr>
                <w:color w:val="000000"/>
              </w:rPr>
            </w:pPr>
            <w:r>
              <w:rPr>
                <w:color w:val="000000"/>
              </w:rPr>
              <w:t>Stage 4: central or noncentral EZ loss, HF</w:t>
            </w:r>
          </w:p>
          <w:p w14:paraId="320A0912" w14:textId="77777777" w:rsidR="00B13750" w:rsidRDefault="00B13750" w:rsidP="00791BF4">
            <w:pPr>
              <w:rPr>
                <w:color w:val="000000"/>
              </w:rPr>
            </w:pPr>
            <w:r>
              <w:rPr>
                <w:color w:val="000000"/>
              </w:rPr>
              <w:t>Stage 5: central pigment, no neovascularization</w:t>
            </w:r>
          </w:p>
          <w:p w14:paraId="460AD281" w14:textId="77777777" w:rsidR="00B13750" w:rsidRPr="00AA08AD" w:rsidRDefault="00B13750" w:rsidP="00791BF4">
            <w:pPr>
              <w:rPr>
                <w:color w:val="000000"/>
              </w:rPr>
            </w:pPr>
            <w:r>
              <w:rPr>
                <w:color w:val="000000"/>
              </w:rPr>
              <w:t>Stage 6: central pigment, neovascularization</w:t>
            </w:r>
          </w:p>
        </w:tc>
      </w:tr>
    </w:tbl>
    <w:p w14:paraId="0173E46E" w14:textId="77777777" w:rsidR="00B13750" w:rsidRDefault="00B13750" w:rsidP="00B13750"/>
    <w:p w14:paraId="560EF38D" w14:textId="77777777" w:rsidR="00B13750" w:rsidRDefault="00B13750" w:rsidP="00B13750"/>
    <w:p w14:paraId="16A24CC8" w14:textId="77777777" w:rsidR="00B13750" w:rsidRDefault="00B13750" w:rsidP="00B13750"/>
    <w:p w14:paraId="6B684A74" w14:textId="77777777" w:rsidR="00B13750" w:rsidRDefault="00B13750" w:rsidP="00B13750"/>
    <w:p w14:paraId="1AFD2E04" w14:textId="77777777" w:rsidR="00B13750" w:rsidRDefault="00B13750" w:rsidP="00B13750"/>
    <w:p w14:paraId="7DDB1C40" w14:textId="77777777" w:rsidR="00B13750" w:rsidRDefault="00B13750" w:rsidP="00B13750"/>
    <w:p w14:paraId="59D7CA6B" w14:textId="77777777" w:rsidR="00B13750" w:rsidRDefault="00B13750" w:rsidP="00B13750"/>
    <w:p w14:paraId="467D5EC9" w14:textId="77777777" w:rsidR="00B13750" w:rsidRDefault="00B13750" w:rsidP="00B13750"/>
    <w:p w14:paraId="52AA1EC8" w14:textId="77777777" w:rsidR="00B13750" w:rsidRDefault="00B13750" w:rsidP="00B13750"/>
    <w:p w14:paraId="636BCFB9" w14:textId="77777777" w:rsidR="00B13750" w:rsidRDefault="00B13750" w:rsidP="00B13750"/>
    <w:p w14:paraId="3A0CC9B8" w14:textId="77777777" w:rsidR="00B13750" w:rsidRDefault="00B13750" w:rsidP="00B13750"/>
    <w:p w14:paraId="17A365B2" w14:textId="5914AE27" w:rsidR="00B13750" w:rsidRDefault="00B13750" w:rsidP="00B13750">
      <w:pPr>
        <w:rPr>
          <w:b/>
        </w:rPr>
      </w:pPr>
    </w:p>
    <w:sectPr w:rsidR="00B13750" w:rsidSect="006F3B93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53F53" w14:textId="77777777" w:rsidR="00027983" w:rsidRDefault="00027983" w:rsidP="00484257">
      <w:r>
        <w:separator/>
      </w:r>
    </w:p>
  </w:endnote>
  <w:endnote w:type="continuationSeparator" w:id="0">
    <w:p w14:paraId="41FB9366" w14:textId="77777777" w:rsidR="00027983" w:rsidRDefault="00027983" w:rsidP="00484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E6E23F" w14:textId="77777777" w:rsidR="00027983" w:rsidRDefault="00027983" w:rsidP="00484257">
      <w:r>
        <w:separator/>
      </w:r>
    </w:p>
  </w:footnote>
  <w:footnote w:type="continuationSeparator" w:id="0">
    <w:p w14:paraId="6DB1DEF6" w14:textId="77777777" w:rsidR="00027983" w:rsidRDefault="00027983" w:rsidP="004842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97171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C68C86" w14:textId="02D3602F" w:rsidR="00484257" w:rsidRDefault="00484257" w:rsidP="007721F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EED74E" w14:textId="77777777" w:rsidR="00484257" w:rsidRDefault="00484257" w:rsidP="0048425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3BB61" w14:textId="77777777" w:rsidR="00484257" w:rsidRDefault="00484257" w:rsidP="00484257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50"/>
    <w:rsid w:val="000052F2"/>
    <w:rsid w:val="00027983"/>
    <w:rsid w:val="000802E0"/>
    <w:rsid w:val="00082C72"/>
    <w:rsid w:val="00090485"/>
    <w:rsid w:val="000912F2"/>
    <w:rsid w:val="000A588C"/>
    <w:rsid w:val="000D4258"/>
    <w:rsid w:val="000F7C3B"/>
    <w:rsid w:val="00123A53"/>
    <w:rsid w:val="0013321C"/>
    <w:rsid w:val="00157613"/>
    <w:rsid w:val="00161CE8"/>
    <w:rsid w:val="00177F60"/>
    <w:rsid w:val="001A5BB1"/>
    <w:rsid w:val="001B5936"/>
    <w:rsid w:val="001B5D44"/>
    <w:rsid w:val="001C1545"/>
    <w:rsid w:val="001E1949"/>
    <w:rsid w:val="001F728D"/>
    <w:rsid w:val="00215153"/>
    <w:rsid w:val="00280214"/>
    <w:rsid w:val="002947EF"/>
    <w:rsid w:val="00296CC2"/>
    <w:rsid w:val="002A727B"/>
    <w:rsid w:val="002C495A"/>
    <w:rsid w:val="002F5C5E"/>
    <w:rsid w:val="00310832"/>
    <w:rsid w:val="003460D5"/>
    <w:rsid w:val="00350CF0"/>
    <w:rsid w:val="003616BE"/>
    <w:rsid w:val="00361E6B"/>
    <w:rsid w:val="00375D84"/>
    <w:rsid w:val="00376AC7"/>
    <w:rsid w:val="00380D49"/>
    <w:rsid w:val="00381014"/>
    <w:rsid w:val="00381493"/>
    <w:rsid w:val="003B0C74"/>
    <w:rsid w:val="003C557D"/>
    <w:rsid w:val="003E5E35"/>
    <w:rsid w:val="003F11DA"/>
    <w:rsid w:val="003F603A"/>
    <w:rsid w:val="00426E36"/>
    <w:rsid w:val="00435BFB"/>
    <w:rsid w:val="00444296"/>
    <w:rsid w:val="0044599E"/>
    <w:rsid w:val="00471D0C"/>
    <w:rsid w:val="00484257"/>
    <w:rsid w:val="00485A9E"/>
    <w:rsid w:val="004B1048"/>
    <w:rsid w:val="00510E34"/>
    <w:rsid w:val="00536A9E"/>
    <w:rsid w:val="00581E9C"/>
    <w:rsid w:val="005A7178"/>
    <w:rsid w:val="005A729C"/>
    <w:rsid w:val="005B1F55"/>
    <w:rsid w:val="005B6336"/>
    <w:rsid w:val="005C039F"/>
    <w:rsid w:val="005D298C"/>
    <w:rsid w:val="005D4049"/>
    <w:rsid w:val="00605933"/>
    <w:rsid w:val="00662A11"/>
    <w:rsid w:val="006844C6"/>
    <w:rsid w:val="00687C89"/>
    <w:rsid w:val="006A271C"/>
    <w:rsid w:val="006B0DAF"/>
    <w:rsid w:val="006B19C7"/>
    <w:rsid w:val="006D3E0C"/>
    <w:rsid w:val="006E064D"/>
    <w:rsid w:val="006F3B93"/>
    <w:rsid w:val="006F627D"/>
    <w:rsid w:val="007046DA"/>
    <w:rsid w:val="0073116E"/>
    <w:rsid w:val="00742A20"/>
    <w:rsid w:val="00743A52"/>
    <w:rsid w:val="007E2DFD"/>
    <w:rsid w:val="007F62BD"/>
    <w:rsid w:val="00814E0C"/>
    <w:rsid w:val="00842A57"/>
    <w:rsid w:val="00866A6B"/>
    <w:rsid w:val="00871D68"/>
    <w:rsid w:val="00895B21"/>
    <w:rsid w:val="008A3672"/>
    <w:rsid w:val="008B41B4"/>
    <w:rsid w:val="008C0E3D"/>
    <w:rsid w:val="008C68A6"/>
    <w:rsid w:val="009112A0"/>
    <w:rsid w:val="00912ED1"/>
    <w:rsid w:val="00921882"/>
    <w:rsid w:val="00921C7B"/>
    <w:rsid w:val="00940A2F"/>
    <w:rsid w:val="009454C2"/>
    <w:rsid w:val="00964D37"/>
    <w:rsid w:val="0097718A"/>
    <w:rsid w:val="009826C1"/>
    <w:rsid w:val="009A2D64"/>
    <w:rsid w:val="009A6787"/>
    <w:rsid w:val="009C4E79"/>
    <w:rsid w:val="009E308D"/>
    <w:rsid w:val="00A00FE3"/>
    <w:rsid w:val="00A038B2"/>
    <w:rsid w:val="00A03B7A"/>
    <w:rsid w:val="00A358E5"/>
    <w:rsid w:val="00A50D9B"/>
    <w:rsid w:val="00A61624"/>
    <w:rsid w:val="00A75471"/>
    <w:rsid w:val="00A9543E"/>
    <w:rsid w:val="00AA437B"/>
    <w:rsid w:val="00AA6BD1"/>
    <w:rsid w:val="00AC475A"/>
    <w:rsid w:val="00AE5DD8"/>
    <w:rsid w:val="00B13750"/>
    <w:rsid w:val="00B41B16"/>
    <w:rsid w:val="00B510B2"/>
    <w:rsid w:val="00B529D6"/>
    <w:rsid w:val="00B71A23"/>
    <w:rsid w:val="00BB1120"/>
    <w:rsid w:val="00BB2043"/>
    <w:rsid w:val="00BB508C"/>
    <w:rsid w:val="00BD06D1"/>
    <w:rsid w:val="00C41736"/>
    <w:rsid w:val="00C46F17"/>
    <w:rsid w:val="00C51479"/>
    <w:rsid w:val="00C719BE"/>
    <w:rsid w:val="00C918E4"/>
    <w:rsid w:val="00CE7C18"/>
    <w:rsid w:val="00D02B67"/>
    <w:rsid w:val="00D17988"/>
    <w:rsid w:val="00D35A9A"/>
    <w:rsid w:val="00D4651F"/>
    <w:rsid w:val="00D46939"/>
    <w:rsid w:val="00D74ABA"/>
    <w:rsid w:val="00D93ED5"/>
    <w:rsid w:val="00DF6550"/>
    <w:rsid w:val="00E175AE"/>
    <w:rsid w:val="00E42075"/>
    <w:rsid w:val="00EB7A50"/>
    <w:rsid w:val="00EC0FA8"/>
    <w:rsid w:val="00EC349C"/>
    <w:rsid w:val="00ED648A"/>
    <w:rsid w:val="00EE39AD"/>
    <w:rsid w:val="00EE65A4"/>
    <w:rsid w:val="00F56867"/>
    <w:rsid w:val="00F85B26"/>
    <w:rsid w:val="00F94ED6"/>
    <w:rsid w:val="00FB469F"/>
    <w:rsid w:val="00FE0219"/>
    <w:rsid w:val="00FE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7CFE7"/>
  <w14:defaultImageDpi w14:val="32767"/>
  <w15:chartTrackingRefBased/>
  <w15:docId w15:val="{2F3074A1-A4FC-DB41-A255-FDE07C30B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13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13750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13750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C4E79"/>
  </w:style>
  <w:style w:type="paragraph" w:styleId="Header">
    <w:name w:val="header"/>
    <w:basedOn w:val="Normal"/>
    <w:link w:val="HeaderChar"/>
    <w:uiPriority w:val="99"/>
    <w:unhideWhenUsed/>
    <w:rsid w:val="004842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257"/>
  </w:style>
  <w:style w:type="character" w:styleId="PageNumber">
    <w:name w:val="page number"/>
    <w:basedOn w:val="DefaultParagraphFont"/>
    <w:uiPriority w:val="99"/>
    <w:semiHidden/>
    <w:unhideWhenUsed/>
    <w:rsid w:val="00484257"/>
  </w:style>
  <w:style w:type="paragraph" w:styleId="Footer">
    <w:name w:val="footer"/>
    <w:basedOn w:val="Normal"/>
    <w:link w:val="FooterChar"/>
    <w:uiPriority w:val="99"/>
    <w:unhideWhenUsed/>
    <w:rsid w:val="004842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 Micevych</dc:creator>
  <cp:keywords/>
  <dc:description/>
  <cp:lastModifiedBy>Paul S Micevych</cp:lastModifiedBy>
  <cp:revision>18</cp:revision>
  <dcterms:created xsi:type="dcterms:W3CDTF">2019-07-13T23:54:00Z</dcterms:created>
  <dcterms:modified xsi:type="dcterms:W3CDTF">2019-10-05T19:05:00Z</dcterms:modified>
</cp:coreProperties>
</file>